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BE9C6" w14:textId="295D4BFF" w:rsidR="00370921" w:rsidRDefault="00A265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65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45C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2655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7B393639" w14:textId="5CE21893" w:rsidR="00FB45CC" w:rsidRDefault="00FB45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D5A095" w14:textId="19E32DD7" w:rsidR="00FB45CC" w:rsidRPr="00A26552" w:rsidRDefault="00FB45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625DAF" wp14:editId="1858EE71">
            <wp:extent cx="2914286" cy="2247619"/>
            <wp:effectExtent l="0" t="0" r="635" b="63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286" cy="22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B1804" w14:textId="14DEE08B" w:rsid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Fig</w:t>
      </w:r>
      <w:r w:rsidRPr="00FB45C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B45C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B45CC">
        <w:rPr>
          <w:rFonts w:ascii="Times New Roman" w:hAnsi="Times New Roman" w:cs="Times New Roman"/>
          <w:sz w:val="24"/>
          <w:szCs w:val="24"/>
        </w:rPr>
        <w:t>):</w:t>
      </w:r>
      <w:r w:rsidRPr="00FB45CC">
        <w:rPr>
          <w:rFonts w:ascii="Times New Roman" w:hAnsi="Times New Roman" w:cs="Times New Roman"/>
          <w:sz w:val="24"/>
          <w:szCs w:val="24"/>
        </w:rPr>
        <w:t xml:space="preserve"> Mean body weight changes in mice infected with </w:t>
      </w:r>
      <w:proofErr w:type="spellStart"/>
      <w:r w:rsidRPr="00FB45C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B45CC">
        <w:rPr>
          <w:rFonts w:ascii="Times New Roman" w:hAnsi="Times New Roman" w:cs="Times New Roman"/>
          <w:sz w:val="24"/>
          <w:szCs w:val="24"/>
        </w:rPr>
        <w:t xml:space="preserve"> the very acute clones of </w:t>
      </w:r>
      <w:r w:rsidRPr="00FB45CC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68376D74" w14:textId="37549464" w:rsidR="00FB45CC" w:rsidRP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2CD8497" wp14:editId="51242E88">
            <wp:extent cx="2885714" cy="2352381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5714" cy="23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5090D" w14:textId="7F6905E2" w:rsid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Fig</w:t>
      </w:r>
      <w:r w:rsidRPr="00FB45CC">
        <w:rPr>
          <w:rFonts w:ascii="Times New Roman" w:hAnsi="Times New Roman" w:cs="Times New Roman"/>
          <w:sz w:val="24"/>
          <w:szCs w:val="24"/>
        </w:rPr>
        <w:t xml:space="preserve"> (ii</w:t>
      </w:r>
      <w:r w:rsidRPr="00FB45CC">
        <w:rPr>
          <w:rFonts w:ascii="Times New Roman" w:hAnsi="Times New Roman" w:cs="Times New Roman"/>
          <w:sz w:val="24"/>
          <w:szCs w:val="24"/>
        </w:rPr>
        <w:t>):</w:t>
      </w:r>
      <w:r w:rsidRPr="00FB45CC">
        <w:rPr>
          <w:rFonts w:ascii="Times New Roman" w:hAnsi="Times New Roman" w:cs="Times New Roman"/>
          <w:sz w:val="24"/>
          <w:szCs w:val="24"/>
        </w:rPr>
        <w:t xml:space="preserve"> Mean body weight changes in mice infected with </w:t>
      </w:r>
      <w:proofErr w:type="spellStart"/>
      <w:r w:rsidRPr="00FB45C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B45CC">
        <w:rPr>
          <w:rFonts w:ascii="Times New Roman" w:hAnsi="Times New Roman" w:cs="Times New Roman"/>
          <w:sz w:val="24"/>
          <w:szCs w:val="24"/>
        </w:rPr>
        <w:t xml:space="preserve"> the acute clones of </w:t>
      </w:r>
      <w:r w:rsidRPr="00FB45CC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7B13AE40" w14:textId="2428D9F7" w:rsidR="00FB45CC" w:rsidRP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4E3E8E27" wp14:editId="57A379A3">
            <wp:extent cx="3000000" cy="2628571"/>
            <wp:effectExtent l="0" t="0" r="0" b="63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000" cy="26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0904" w14:textId="4BB101F9" w:rsid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Fig</w:t>
      </w:r>
      <w:r w:rsidRPr="00FB45CC">
        <w:rPr>
          <w:rFonts w:ascii="Times New Roman" w:hAnsi="Times New Roman" w:cs="Times New Roman"/>
          <w:sz w:val="24"/>
          <w:szCs w:val="24"/>
        </w:rPr>
        <w:t xml:space="preserve"> (iii</w:t>
      </w:r>
      <w:r w:rsidRPr="00FB45CC">
        <w:rPr>
          <w:rFonts w:ascii="Times New Roman" w:hAnsi="Times New Roman" w:cs="Times New Roman"/>
          <w:sz w:val="24"/>
          <w:szCs w:val="24"/>
        </w:rPr>
        <w:t>):</w:t>
      </w:r>
      <w:r w:rsidRPr="00FB45CC">
        <w:rPr>
          <w:rFonts w:ascii="Times New Roman" w:hAnsi="Times New Roman" w:cs="Times New Roman"/>
          <w:sz w:val="24"/>
          <w:szCs w:val="24"/>
        </w:rPr>
        <w:t xml:space="preserve"> Mean body weight changes in mice infected with </w:t>
      </w:r>
      <w:proofErr w:type="spellStart"/>
      <w:r w:rsidRPr="00FB45C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B45CC">
        <w:rPr>
          <w:rFonts w:ascii="Times New Roman" w:hAnsi="Times New Roman" w:cs="Times New Roman"/>
          <w:sz w:val="24"/>
          <w:szCs w:val="24"/>
        </w:rPr>
        <w:t xml:space="preserve"> the sub-acute clones of </w:t>
      </w:r>
      <w:r w:rsidRPr="00FB45CC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60A59289" w14:textId="496D98C1" w:rsidR="00FB45CC" w:rsidRP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0C8A0081" wp14:editId="7D0DE274">
            <wp:extent cx="2780952" cy="2057143"/>
            <wp:effectExtent l="0" t="0" r="635" b="63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0952" cy="20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BE1BA" w14:textId="71694FA1" w:rsidR="00FB45CC" w:rsidRPr="00FB45CC" w:rsidRDefault="00FB45CC" w:rsidP="00FB45C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Fig</w:t>
      </w:r>
      <w:r w:rsidRPr="00FB45CC">
        <w:rPr>
          <w:rFonts w:ascii="Times New Roman" w:hAnsi="Times New Roman" w:cs="Times New Roman"/>
          <w:sz w:val="24"/>
          <w:szCs w:val="24"/>
        </w:rPr>
        <w:t xml:space="preserve"> (iv</w:t>
      </w:r>
      <w:r w:rsidRPr="00FB45CC">
        <w:rPr>
          <w:rFonts w:ascii="Times New Roman" w:hAnsi="Times New Roman" w:cs="Times New Roman"/>
          <w:sz w:val="24"/>
          <w:szCs w:val="24"/>
        </w:rPr>
        <w:t>):</w:t>
      </w:r>
      <w:r w:rsidRPr="00FB45CC">
        <w:rPr>
          <w:rFonts w:ascii="Times New Roman" w:hAnsi="Times New Roman" w:cs="Times New Roman"/>
          <w:sz w:val="24"/>
          <w:szCs w:val="24"/>
        </w:rPr>
        <w:t xml:space="preserve"> Mean body weight changes in mice infected with </w:t>
      </w:r>
      <w:proofErr w:type="spellStart"/>
      <w:r w:rsidRPr="00FB45C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B45CC">
        <w:rPr>
          <w:rFonts w:ascii="Times New Roman" w:hAnsi="Times New Roman" w:cs="Times New Roman"/>
          <w:sz w:val="24"/>
          <w:szCs w:val="24"/>
        </w:rPr>
        <w:t xml:space="preserve"> the very chronic clones of </w:t>
      </w:r>
      <w:r w:rsidRPr="00FB45CC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4F585804" w14:textId="17885770" w:rsidR="00A26552" w:rsidRDefault="00A26552">
      <w:pPr>
        <w:rPr>
          <w:rFonts w:ascii="Times New Roman" w:hAnsi="Times New Roman" w:cs="Times New Roman"/>
          <w:sz w:val="24"/>
          <w:szCs w:val="24"/>
        </w:rPr>
      </w:pPr>
    </w:p>
    <w:p w14:paraId="648F2B78" w14:textId="77777777" w:rsidR="00FB45CC" w:rsidRDefault="00FB45CC">
      <w:pPr>
        <w:rPr>
          <w:rFonts w:ascii="Times New Roman" w:hAnsi="Times New Roman" w:cs="Times New Roman"/>
          <w:sz w:val="24"/>
          <w:szCs w:val="24"/>
        </w:rPr>
      </w:pPr>
    </w:p>
    <w:p w14:paraId="0C7166EB" w14:textId="77777777" w:rsidR="00A26552" w:rsidRPr="00A26552" w:rsidRDefault="00A26552">
      <w:pPr>
        <w:rPr>
          <w:rFonts w:ascii="Times New Roman" w:hAnsi="Times New Roman" w:cs="Times New Roman"/>
          <w:sz w:val="24"/>
          <w:szCs w:val="24"/>
        </w:rPr>
      </w:pPr>
    </w:p>
    <w:sectPr w:rsidR="00A26552" w:rsidRPr="00A26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52"/>
    <w:rsid w:val="00051A3A"/>
    <w:rsid w:val="00111E9F"/>
    <w:rsid w:val="0046610F"/>
    <w:rsid w:val="00A26552"/>
    <w:rsid w:val="00AF25CF"/>
    <w:rsid w:val="00B72660"/>
    <w:rsid w:val="00FB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5C15"/>
  <w15:chartTrackingRefBased/>
  <w15:docId w15:val="{80CE93AE-6F20-4916-886F-B4E80D89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3</cp:revision>
  <dcterms:created xsi:type="dcterms:W3CDTF">2020-10-23T17:39:00Z</dcterms:created>
  <dcterms:modified xsi:type="dcterms:W3CDTF">2020-10-23T17:41:00Z</dcterms:modified>
</cp:coreProperties>
</file>